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3CD40" w14:textId="04AA8DAE" w:rsidR="00C331D0" w:rsidRPr="00C331D0" w:rsidRDefault="00C331D0" w:rsidP="00C331D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31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331D0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C331D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C331D0">
        <w:rPr>
          <w:rFonts w:ascii="Times New Roman" w:hAnsi="Times New Roman" w:cs="Times New Roman"/>
          <w:b/>
          <w:bCs/>
          <w:sz w:val="24"/>
          <w:szCs w:val="24"/>
        </w:rPr>
        <w:t>aterial</w:t>
      </w:r>
      <w:r w:rsidRPr="00C331D0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</w:p>
    <w:tbl>
      <w:tblPr>
        <w:tblStyle w:val="ListTable2-Accent3"/>
        <w:tblW w:w="9828" w:type="dxa"/>
        <w:tblLook w:val="04A0" w:firstRow="1" w:lastRow="0" w:firstColumn="1" w:lastColumn="0" w:noHBand="0" w:noVBand="1"/>
      </w:tblPr>
      <w:tblGrid>
        <w:gridCol w:w="2457"/>
        <w:gridCol w:w="2457"/>
        <w:gridCol w:w="2457"/>
        <w:gridCol w:w="2457"/>
      </w:tblGrid>
      <w:tr w:rsidR="00B3420F" w:rsidRPr="00C331D0" w14:paraId="0D4D87BC" w14:textId="77777777" w:rsidTr="00322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single" w:sz="12" w:space="0" w:color="auto"/>
              <w:bottom w:val="single" w:sz="12" w:space="0" w:color="auto"/>
            </w:tcBorders>
          </w:tcPr>
          <w:p w14:paraId="26B5EFB7" w14:textId="77777777" w:rsidR="00B3420F" w:rsidRPr="00C331D0" w:rsidRDefault="00B3420F" w:rsidP="00DF0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12" w:space="0" w:color="auto"/>
              <w:bottom w:val="single" w:sz="12" w:space="0" w:color="auto"/>
            </w:tcBorders>
          </w:tcPr>
          <w:p w14:paraId="2CB9F4E8" w14:textId="77777777" w:rsidR="00B3420F" w:rsidRPr="00C331D0" w:rsidRDefault="00B3420F" w:rsidP="00DF0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457" w:type="dxa"/>
            <w:tcBorders>
              <w:top w:val="single" w:sz="12" w:space="0" w:color="auto"/>
              <w:bottom w:val="single" w:sz="12" w:space="0" w:color="auto"/>
            </w:tcBorders>
          </w:tcPr>
          <w:p w14:paraId="74F52F4F" w14:textId="77777777" w:rsidR="00B3420F" w:rsidRPr="00C331D0" w:rsidRDefault="00B3420F" w:rsidP="00DF0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2457" w:type="dxa"/>
            <w:tcBorders>
              <w:top w:val="single" w:sz="12" w:space="0" w:color="auto"/>
              <w:bottom w:val="single" w:sz="12" w:space="0" w:color="auto"/>
            </w:tcBorders>
          </w:tcPr>
          <w:p w14:paraId="7D24F164" w14:textId="77777777" w:rsidR="00B3420F" w:rsidRPr="00C331D0" w:rsidRDefault="00B3420F" w:rsidP="00DF0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</w:tc>
      </w:tr>
      <w:tr w:rsidR="00DF0966" w:rsidRPr="00C331D0" w14:paraId="3B2E6D2E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25CFB41" w14:textId="77777777" w:rsidR="00B3420F" w:rsidRPr="00C331D0" w:rsidRDefault="00B3420F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s a relative with dementia</w:t>
            </w:r>
          </w:p>
        </w:tc>
        <w:tc>
          <w:tcPr>
            <w:tcW w:w="2457" w:type="dxa"/>
            <w:tcBorders>
              <w:top w:val="single" w:sz="12" w:space="0" w:color="auto"/>
            </w:tcBorders>
          </w:tcPr>
          <w:p w14:paraId="741FE326" w14:textId="77777777" w:rsidR="00B3420F" w:rsidRPr="00C331D0" w:rsidRDefault="00B3420F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12" w:space="0" w:color="auto"/>
            </w:tcBorders>
          </w:tcPr>
          <w:p w14:paraId="065A106F" w14:textId="77777777" w:rsidR="00B3420F" w:rsidRPr="00C331D0" w:rsidRDefault="00B3420F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2457" w:type="dxa"/>
            <w:tcBorders>
              <w:top w:val="single" w:sz="12" w:space="0" w:color="auto"/>
            </w:tcBorders>
          </w:tcPr>
          <w:p w14:paraId="48352DE4" w14:textId="77777777" w:rsidR="00B3420F" w:rsidRPr="00C331D0" w:rsidRDefault="00B3420F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7</w:t>
            </w:r>
          </w:p>
        </w:tc>
      </w:tr>
      <w:tr w:rsidR="00B3420F" w:rsidRPr="00C331D0" w14:paraId="53FF39D1" w14:textId="77777777" w:rsidTr="0032209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1F4005" w14:textId="77777777" w:rsidR="00B3420F" w:rsidRPr="00C331D0" w:rsidRDefault="00B3420F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CE7F680" w14:textId="77777777" w:rsidR="00B3420F" w:rsidRPr="00C331D0" w:rsidRDefault="00B3420F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9E881EA" w14:textId="77777777" w:rsidR="00B3420F" w:rsidRPr="00C331D0" w:rsidRDefault="00B3420F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7CCB9C4" w14:textId="77777777" w:rsidR="00B3420F" w:rsidRPr="00C331D0" w:rsidRDefault="00B3420F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3</w:t>
            </w:r>
          </w:p>
        </w:tc>
      </w:tr>
      <w:tr w:rsidR="000D1327" w:rsidRPr="00C331D0" w14:paraId="2F704B5B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159E7D0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e older than 65 when diagnosed?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711EC4B7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446D9C7D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C193E1A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2</w:t>
            </w:r>
          </w:p>
        </w:tc>
      </w:tr>
      <w:tr w:rsidR="000D1327" w:rsidRPr="00C331D0" w14:paraId="4799594E" w14:textId="77777777" w:rsidTr="0032209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07A8B8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7AE05955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BCFFE75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45617A30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</w:tr>
      <w:tr w:rsidR="000D1327" w:rsidRPr="00C331D0" w14:paraId="36F07991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03E551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 pressure (estimate)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6D81486A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3C3EB3E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E24702E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7</w:t>
            </w:r>
          </w:p>
        </w:tc>
      </w:tr>
      <w:tr w:rsidR="000D1327" w:rsidRPr="00C331D0" w14:paraId="4EB044C9" w14:textId="77777777" w:rsidTr="00DF096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shd w:val="clear" w:color="auto" w:fill="auto"/>
          </w:tcPr>
          <w:p w14:paraId="427475E2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</w:tcPr>
          <w:p w14:paraId="08DB4083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457" w:type="dxa"/>
          </w:tcPr>
          <w:p w14:paraId="5E469A29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457" w:type="dxa"/>
          </w:tcPr>
          <w:p w14:paraId="5594F60D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4</w:t>
            </w:r>
          </w:p>
        </w:tc>
      </w:tr>
      <w:tr w:rsidR="000D1327" w:rsidRPr="00C331D0" w14:paraId="0F64AC94" w14:textId="77777777" w:rsidTr="00DF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shd w:val="clear" w:color="auto" w:fill="auto"/>
          </w:tcPr>
          <w:p w14:paraId="5B4BBAB8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</w:tcPr>
          <w:p w14:paraId="03470DAC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457" w:type="dxa"/>
          </w:tcPr>
          <w:p w14:paraId="57E43761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57" w:type="dxa"/>
          </w:tcPr>
          <w:p w14:paraId="692D7169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</w:tr>
      <w:tr w:rsidR="000D1327" w:rsidRPr="00C331D0" w14:paraId="7BA15C53" w14:textId="77777777" w:rsidTr="0032209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3D5EAB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16582BD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E55647B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7CFC71A9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</w:tr>
      <w:tr w:rsidR="000D1327" w:rsidRPr="00C331D0" w14:paraId="35C041D0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85FC6C6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ing heart rate (estimate)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0D59860E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E787EC2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2FA3B0BE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5</w:t>
            </w:r>
          </w:p>
        </w:tc>
      </w:tr>
      <w:tr w:rsidR="000D1327" w:rsidRPr="00C331D0" w14:paraId="6B127EE9" w14:textId="77777777" w:rsidTr="00DF096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shd w:val="clear" w:color="auto" w:fill="auto"/>
          </w:tcPr>
          <w:p w14:paraId="2BA9ABC5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</w:tcPr>
          <w:p w14:paraId="272F6AED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457" w:type="dxa"/>
          </w:tcPr>
          <w:p w14:paraId="6125CF13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457" w:type="dxa"/>
          </w:tcPr>
          <w:p w14:paraId="028608F6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4</w:t>
            </w:r>
          </w:p>
        </w:tc>
      </w:tr>
      <w:tr w:rsidR="000D1327" w:rsidRPr="00C331D0" w14:paraId="65E3CEA4" w14:textId="77777777" w:rsidTr="00DF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shd w:val="clear" w:color="auto" w:fill="auto"/>
          </w:tcPr>
          <w:p w14:paraId="3F9B9DAB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</w:tcPr>
          <w:p w14:paraId="4FFC7E9D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457" w:type="dxa"/>
          </w:tcPr>
          <w:p w14:paraId="2492308B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457" w:type="dxa"/>
          </w:tcPr>
          <w:p w14:paraId="175D005E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</w:t>
            </w:r>
          </w:p>
        </w:tc>
      </w:tr>
      <w:tr w:rsidR="000D1327" w:rsidRPr="00C331D0" w14:paraId="16D580BC" w14:textId="77777777" w:rsidTr="0032209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7B6821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C56B22C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54FE294F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583A81F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0D1327" w:rsidRPr="00C331D0" w14:paraId="33F8E907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7B86D1D" w14:textId="77777777" w:rsidR="000D1327" w:rsidRPr="00C331D0" w:rsidRDefault="000D1327" w:rsidP="00C331D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sterol (estimate)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93EA996" w14:textId="77777777" w:rsidR="000D1327" w:rsidRPr="00C331D0" w:rsidRDefault="006D3E90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3FC8DE0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ADB8E8F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6</w:t>
            </w:r>
          </w:p>
        </w:tc>
      </w:tr>
      <w:tr w:rsidR="000D1327" w:rsidRPr="00C331D0" w14:paraId="211F3F05" w14:textId="77777777" w:rsidTr="00DF096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shd w:val="clear" w:color="auto" w:fill="auto"/>
          </w:tcPr>
          <w:p w14:paraId="6F108CA7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</w:tcPr>
          <w:p w14:paraId="68F0DE13" w14:textId="77777777" w:rsidR="000D1327" w:rsidRPr="00C331D0" w:rsidRDefault="006D3E90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457" w:type="dxa"/>
          </w:tcPr>
          <w:p w14:paraId="7B845F08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457" w:type="dxa"/>
          </w:tcPr>
          <w:p w14:paraId="203EB7D6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8</w:t>
            </w:r>
          </w:p>
        </w:tc>
      </w:tr>
      <w:tr w:rsidR="000D1327" w:rsidRPr="00C331D0" w14:paraId="521F5A58" w14:textId="77777777" w:rsidTr="00DF0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shd w:val="clear" w:color="auto" w:fill="auto"/>
          </w:tcPr>
          <w:p w14:paraId="46C17816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</w:tcPr>
          <w:p w14:paraId="0728B299" w14:textId="77777777" w:rsidR="000D1327" w:rsidRPr="00C331D0" w:rsidRDefault="006D3E90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457" w:type="dxa"/>
          </w:tcPr>
          <w:p w14:paraId="3F583973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457" w:type="dxa"/>
          </w:tcPr>
          <w:p w14:paraId="36A0CE83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4</w:t>
            </w:r>
          </w:p>
        </w:tc>
      </w:tr>
      <w:tr w:rsidR="000D1327" w:rsidRPr="00C331D0" w14:paraId="527439B5" w14:textId="77777777" w:rsidTr="0032209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D9CB3F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956EB3C" w14:textId="77777777" w:rsidR="000D1327" w:rsidRPr="00C331D0" w:rsidRDefault="006D3E90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68B0AE1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F2D286B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0D1327" w:rsidRPr="00C331D0" w14:paraId="360022A8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FD6AE5E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diagnosis</w:t>
            </w:r>
          </w:p>
          <w:p w14:paraId="79EC2F46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74DE9C8B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B28741D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79FB3A7F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3</w:t>
            </w:r>
          </w:p>
        </w:tc>
      </w:tr>
      <w:tr w:rsidR="00DF0966" w:rsidRPr="00C331D0" w14:paraId="5E89CCC5" w14:textId="77777777" w:rsidTr="0032209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3E5F13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79D21FC9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D1A5197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45B8D32A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</w:tr>
      <w:tr w:rsidR="00DF0966" w:rsidRPr="00C331D0" w14:paraId="32697E2E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818B96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stroke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6FD4FA84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89B91EA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63399081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6</w:t>
            </w:r>
          </w:p>
        </w:tc>
      </w:tr>
      <w:tr w:rsidR="000D1327" w:rsidRPr="00C331D0" w14:paraId="599E9D4D" w14:textId="77777777" w:rsidTr="0032209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1A71F9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559306F7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47F23B3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C894812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0D1327" w:rsidRPr="00C331D0" w14:paraId="01A5AFA0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50566BE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mini stroke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2B4363B6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3550B0B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00957B3E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0</w:t>
            </w:r>
          </w:p>
        </w:tc>
      </w:tr>
      <w:tr w:rsidR="000D1327" w:rsidRPr="00C331D0" w14:paraId="3DB8935E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4F4625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842E78D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59B9B8E1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44F67378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</w:tr>
      <w:tr w:rsidR="000D1327" w:rsidRPr="00C331D0" w14:paraId="5E42AC16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FA4FA4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12 deficiency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9CE4641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96A193B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656E2AB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5</w:t>
            </w:r>
          </w:p>
        </w:tc>
      </w:tr>
      <w:tr w:rsidR="000D1327" w:rsidRPr="00C331D0" w14:paraId="1D7BBFA0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D0AC66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67287D0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52D130B2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E45F95A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</w:tr>
      <w:tr w:rsidR="000D1327" w:rsidRPr="00C331D0" w14:paraId="3B0D5095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730D01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 disease diagnosi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6BC6BBD3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42206D09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7103D4F3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8</w:t>
            </w:r>
          </w:p>
        </w:tc>
      </w:tr>
      <w:tr w:rsidR="000D1327" w:rsidRPr="00C331D0" w14:paraId="61254934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D949F6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2F71014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2B307B1A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7DEF51E2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</w:tr>
      <w:tr w:rsidR="000D1327" w:rsidRPr="00C331D0" w14:paraId="25324DFD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7644B4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l problem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4A368E0C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29F4487D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B8DACFE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0</w:t>
            </w:r>
          </w:p>
        </w:tc>
      </w:tr>
      <w:tr w:rsidR="000D1327" w:rsidRPr="00C331D0" w14:paraId="0417A1FB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E6A1DA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4BDBF1D9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4FDA00E0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7960728E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</w:tr>
      <w:tr w:rsidR="000D1327" w:rsidRPr="00C331D0" w14:paraId="02DEBFC2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ADDF58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ing problem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E5DFF8C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72169C3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7E337C2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4</w:t>
            </w:r>
          </w:p>
        </w:tc>
      </w:tr>
      <w:tr w:rsidR="000D1327" w:rsidRPr="00C331D0" w14:paraId="6D2C94D3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6F2462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0D39234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2F9CB420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29B7044C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6</w:t>
            </w:r>
          </w:p>
        </w:tc>
      </w:tr>
      <w:tr w:rsidR="000D1327" w:rsidRPr="00C331D0" w14:paraId="089EDA36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2564BDA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ual problem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23A8C4EF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C97DD64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091513A2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8</w:t>
            </w:r>
          </w:p>
        </w:tc>
      </w:tr>
      <w:tr w:rsidR="000D1327" w:rsidRPr="00C331D0" w14:paraId="23116BA9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261179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C793037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03B7EFB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55832438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2</w:t>
            </w:r>
          </w:p>
        </w:tc>
      </w:tr>
      <w:tr w:rsidR="000D1327" w:rsidRPr="00C331D0" w14:paraId="6DC8D498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5BFAC6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ur blindnes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9B0699A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FD01388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4C8A3966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6</w:t>
            </w:r>
          </w:p>
        </w:tc>
      </w:tr>
      <w:tr w:rsidR="000D1327" w:rsidRPr="00C331D0" w14:paraId="76832087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90C38E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8AAEDA2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06B51E6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0318334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0D1327" w:rsidRPr="00C331D0" w14:paraId="1E345189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F83E10E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ity disorder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215D97A7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E8F92AC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04FAA263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9</w:t>
            </w:r>
          </w:p>
        </w:tc>
      </w:tr>
      <w:tr w:rsidR="000D1327" w:rsidRPr="00C331D0" w14:paraId="7D3889FA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28B6A1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2CF331BB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8C7945A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B92E3C2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</w:tr>
      <w:tr w:rsidR="000D1327" w:rsidRPr="00C331D0" w14:paraId="2BDFD02E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122970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psychiatric diagnosi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CCCA400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1BC66A6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03BAAF32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0D1327" w:rsidRPr="00C331D0" w14:paraId="28E9B06D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424555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D6AB8CD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42407208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D63636A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</w:tr>
      <w:tr w:rsidR="000D1327" w:rsidRPr="00C331D0" w14:paraId="5556290C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822140D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inson's disease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E67F104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4960C6E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7B67B9F7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9</w:t>
            </w:r>
          </w:p>
        </w:tc>
      </w:tr>
      <w:tr w:rsidR="000D1327" w:rsidRPr="00C331D0" w14:paraId="23619D79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57195FC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5193E293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1680F2C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01AE8CC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0D1327" w:rsidRPr="00C331D0" w14:paraId="70CC29DB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2E2E9BF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lepsy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062E34DC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5AE81C3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02B4E545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6</w:t>
            </w:r>
          </w:p>
        </w:tc>
      </w:tr>
      <w:tr w:rsidR="000D1327" w:rsidRPr="00C331D0" w14:paraId="432DF938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6EB3B0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28F064E5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295B65A2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256B36C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0D1327" w:rsidRPr="00C331D0" w14:paraId="60E31421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BEC204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ultiple sclerosi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2260A25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85FD620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6FA67BAA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9</w:t>
            </w:r>
          </w:p>
        </w:tc>
      </w:tr>
      <w:tr w:rsidR="000D1327" w:rsidRPr="00C331D0" w14:paraId="19F8306D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881B12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A83364A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56C689ED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9A64029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0D1327" w:rsidRPr="00C331D0" w14:paraId="11BC2DED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667CAB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raine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3C9995E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80D7E8B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8BC7AB5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2</w:t>
            </w:r>
          </w:p>
        </w:tc>
      </w:tr>
      <w:tr w:rsidR="000D1327" w:rsidRPr="00C331D0" w14:paraId="79987BA9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3A8B1A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FF75285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E25655A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BADE78B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</w:tr>
      <w:tr w:rsidR="000D1327" w:rsidRPr="00C331D0" w14:paraId="171FF2D2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9CCFD20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neurological disease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7817A2D7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DCF19BA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4D1AC5B8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3</w:t>
            </w:r>
          </w:p>
        </w:tc>
      </w:tr>
      <w:tr w:rsidR="000D1327" w:rsidRPr="00C331D0" w14:paraId="1E4C6E96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B32700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56EBF421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5017A9E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4C9D711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  <w:tr w:rsidR="000D1327" w:rsidRPr="00C331D0" w14:paraId="29AB547D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3B27F0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d injury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79780BE8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0D6DCEE0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48A62A23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9</w:t>
            </w:r>
          </w:p>
        </w:tc>
      </w:tr>
      <w:tr w:rsidR="000D1327" w:rsidRPr="00C331D0" w14:paraId="79A7F281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D4F5BC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0E3FB3A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45298FF3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68439BD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</w:tr>
      <w:tr w:rsidR="000D1327" w:rsidRPr="00C331D0" w14:paraId="425B5C78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B0F3FD1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s of consciousnes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530FFFA1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27CEA100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D034ADA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2</w:t>
            </w:r>
          </w:p>
        </w:tc>
      </w:tr>
      <w:tr w:rsidR="000D1327" w:rsidRPr="00C331D0" w14:paraId="5C701A87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5F7482D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3A98C55B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1D81A30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2A716D05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</w:tr>
      <w:tr w:rsidR="000D1327" w:rsidRPr="00C331D0" w14:paraId="5BFE12A9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B69258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lexia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E1929FD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466C9797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4F005D09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1</w:t>
            </w:r>
          </w:p>
        </w:tc>
      </w:tr>
      <w:tr w:rsidR="000D1327" w:rsidRPr="00C331D0" w14:paraId="23E795C4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D1EC8EB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10EABF2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0AE7552F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67BB9F9F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0D1327" w:rsidRPr="00C331D0" w14:paraId="7A1DED2B" w14:textId="77777777" w:rsidTr="00322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69557A" w14:textId="77777777" w:rsidR="000D1327" w:rsidRPr="00C331D0" w:rsidRDefault="000D1327" w:rsidP="00C331D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wel disease/IBS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1200D18F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4474232E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14:paraId="36767972" w14:textId="77777777" w:rsidR="000D1327" w:rsidRPr="00C331D0" w:rsidRDefault="000D1327" w:rsidP="00DF0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1</w:t>
            </w:r>
          </w:p>
        </w:tc>
      </w:tr>
      <w:tr w:rsidR="000D1327" w:rsidRPr="00C331D0" w14:paraId="2EAB6B40" w14:textId="77777777" w:rsidTr="0032209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2073E5" w14:textId="77777777" w:rsidR="000D1327" w:rsidRPr="00C331D0" w:rsidRDefault="000D1327" w:rsidP="00DF09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D0AF9FA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4924A0DF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457" w:type="dxa"/>
            <w:tcBorders>
              <w:bottom w:val="single" w:sz="4" w:space="0" w:color="auto"/>
            </w:tcBorders>
          </w:tcPr>
          <w:p w14:paraId="1D3C5591" w14:textId="77777777" w:rsidR="000D1327" w:rsidRPr="00C331D0" w:rsidRDefault="000D1327" w:rsidP="00DF0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31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9</w:t>
            </w:r>
          </w:p>
        </w:tc>
      </w:tr>
    </w:tbl>
    <w:p w14:paraId="013E4C59" w14:textId="27E783B0" w:rsidR="00165AE4" w:rsidRPr="00C331D0" w:rsidRDefault="00165AE4">
      <w:pPr>
        <w:rPr>
          <w:rFonts w:ascii="Times New Roman" w:hAnsi="Times New Roman" w:cs="Times New Roman"/>
          <w:sz w:val="24"/>
          <w:szCs w:val="24"/>
        </w:rPr>
      </w:pPr>
    </w:p>
    <w:sectPr w:rsidR="00165AE4" w:rsidRPr="00C331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391"/>
    <w:rsid w:val="000D1327"/>
    <w:rsid w:val="00165AE4"/>
    <w:rsid w:val="0032209E"/>
    <w:rsid w:val="00496391"/>
    <w:rsid w:val="006D3E90"/>
    <w:rsid w:val="00707BDD"/>
    <w:rsid w:val="00B3420F"/>
    <w:rsid w:val="00C331D0"/>
    <w:rsid w:val="00D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ABB66"/>
  <w15:chartTrackingRefBased/>
  <w15:docId w15:val="{D6988490-222C-4390-BE39-DD44F6112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B3420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0D132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D13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Graham Reid</cp:lastModifiedBy>
  <cp:revision>3</cp:revision>
  <dcterms:created xsi:type="dcterms:W3CDTF">2023-06-27T12:24:00Z</dcterms:created>
  <dcterms:modified xsi:type="dcterms:W3CDTF">2023-07-10T11:42:00Z</dcterms:modified>
</cp:coreProperties>
</file>